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EB7" w:rsidRDefault="00A219CC">
      <w:r w:rsidRPr="00A219CC">
        <w:t xml:space="preserve">Table S2. List of all 1,934 variants identified by exome sequencing in the </w:t>
      </w:r>
      <w:proofErr w:type="spellStart"/>
      <w:r w:rsidRPr="00A219CC">
        <w:t>proband</w:t>
      </w:r>
      <w:proofErr w:type="spellEnd"/>
      <w:r w:rsidRPr="00A219CC">
        <w:t xml:space="preserve"> and both parents after applying the filters described in Methods for determining uniparental </w:t>
      </w:r>
      <w:proofErr w:type="spellStart"/>
      <w:r w:rsidRPr="00A219CC">
        <w:t>disomy</w:t>
      </w:r>
      <w:proofErr w:type="spellEnd"/>
      <w:r w:rsidRPr="00A219CC">
        <w:t>.</w:t>
      </w:r>
      <w:bookmarkStart w:id="0" w:name="_GoBack"/>
      <w:bookmarkEnd w:id="0"/>
    </w:p>
    <w:sectPr w:rsidR="00932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9CC"/>
    <w:rsid w:val="00932EB7"/>
    <w:rsid w:val="00A2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6423E-1BAE-4B30-8528-C8374ECE5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ario</dc:creator>
  <cp:keywords/>
  <dc:description/>
  <cp:lastModifiedBy>JDario</cp:lastModifiedBy>
  <cp:revision>1</cp:revision>
  <dcterms:created xsi:type="dcterms:W3CDTF">2017-11-29T15:46:00Z</dcterms:created>
  <dcterms:modified xsi:type="dcterms:W3CDTF">2017-11-29T15:47:00Z</dcterms:modified>
</cp:coreProperties>
</file>